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D8D5E5" w14:textId="1887754E" w:rsidR="00A86880" w:rsidRPr="00FF05E7" w:rsidRDefault="00A86880" w:rsidP="00A86880">
      <w:pPr>
        <w:rPr>
          <w:b/>
        </w:rPr>
      </w:pPr>
      <w:r w:rsidRPr="00FF05E7">
        <w:rPr>
          <w:b/>
        </w:rPr>
        <w:t>Table</w:t>
      </w:r>
      <w:r w:rsidR="00011CBA" w:rsidRPr="00FF05E7">
        <w:rPr>
          <w:b/>
        </w:rPr>
        <w:t xml:space="preserve"> S</w:t>
      </w:r>
      <w:r w:rsidR="00BB7A21" w:rsidRPr="00FF05E7">
        <w:rPr>
          <w:b/>
        </w:rPr>
        <w:t>3</w:t>
      </w:r>
      <w:r w:rsidRPr="00FF05E7">
        <w:rPr>
          <w:b/>
        </w:rPr>
        <w:t>. Primers used in this study.</w:t>
      </w:r>
    </w:p>
    <w:p w14:paraId="14928451" w14:textId="77777777" w:rsidR="00A86880" w:rsidRPr="00FF05E7" w:rsidRDefault="00A86880" w:rsidP="00A86880">
      <w:pPr>
        <w:rPr>
          <w:b/>
        </w:rPr>
      </w:pPr>
    </w:p>
    <w:tbl>
      <w:tblPr>
        <w:tblpPr w:leftFromText="180" w:rightFromText="180" w:vertAnchor="text" w:tblpX="20" w:tblpY="1"/>
        <w:tblOverlap w:val="never"/>
        <w:tblW w:w="12708" w:type="dxa"/>
        <w:tblLayout w:type="fixed"/>
        <w:tblLook w:val="04A0" w:firstRow="1" w:lastRow="0" w:firstColumn="1" w:lastColumn="0" w:noHBand="0" w:noVBand="1"/>
      </w:tblPr>
      <w:tblGrid>
        <w:gridCol w:w="828"/>
        <w:gridCol w:w="3420"/>
        <w:gridCol w:w="8460"/>
      </w:tblGrid>
      <w:tr w:rsidR="00A86880" w:rsidRPr="00FF05E7" w14:paraId="7C99324B" w14:textId="77777777" w:rsidTr="00FF05E7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CDE6" w14:textId="77777777" w:rsidR="00A86880" w:rsidRPr="00FF05E7" w:rsidRDefault="00A86880" w:rsidP="00C4230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F05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CC6A" w14:textId="77777777" w:rsidR="00A86880" w:rsidRPr="00FF05E7" w:rsidRDefault="00A86880" w:rsidP="00C4230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F05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F2DF" w14:textId="77777777" w:rsidR="00A86880" w:rsidRPr="00FF05E7" w:rsidRDefault="00A86880" w:rsidP="00C4230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F05E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A86880" w:rsidRPr="00FF05E7" w14:paraId="6463F7A5" w14:textId="77777777" w:rsidTr="00FF05E7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6CEC" w14:textId="77777777" w:rsidR="00A86880" w:rsidRPr="00FF05E7" w:rsidRDefault="00A86880" w:rsidP="00C4230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05E7">
              <w:rPr>
                <w:rFonts w:eastAsia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4F02" w14:textId="69B77BEE" w:rsidR="00A86880" w:rsidRPr="00FF05E7" w:rsidRDefault="002277A1" w:rsidP="00C4230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05E7">
              <w:rPr>
                <w:rFonts w:eastAsia="Times New Roman"/>
                <w:color w:val="000000"/>
                <w:sz w:val="20"/>
                <w:szCs w:val="20"/>
              </w:rPr>
              <w:t>3’</w:t>
            </w:r>
            <w:r w:rsidR="00A86880" w:rsidRPr="00FF05E7">
              <w:rPr>
                <w:rFonts w:eastAsia="Times New Roman"/>
                <w:color w:val="000000"/>
                <w:sz w:val="20"/>
                <w:szCs w:val="20"/>
              </w:rPr>
              <w:t xml:space="preserve"> Universal EBS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DF2F" w14:textId="77777777" w:rsidR="00A86880" w:rsidRPr="00FF05E7" w:rsidRDefault="00A86880" w:rsidP="00C4230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05E7">
              <w:rPr>
                <w:rFonts w:eastAsia="Times New Roman"/>
                <w:color w:val="000000"/>
                <w:sz w:val="20"/>
                <w:szCs w:val="20"/>
              </w:rPr>
              <w:t>CGAAATTAGAAACTTGCGTTCAGTAAAC</w:t>
            </w:r>
          </w:p>
        </w:tc>
      </w:tr>
      <w:tr w:rsidR="00F96E70" w:rsidRPr="00FF05E7" w14:paraId="40ABF466" w14:textId="77777777" w:rsidTr="00FF05E7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AD6E6" w14:textId="6E6CF2B1" w:rsidR="00F96E70" w:rsidRPr="00FF05E7" w:rsidRDefault="00F96E70" w:rsidP="00C4230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05E7">
              <w:rPr>
                <w:rFonts w:eastAsia="Times New Roman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2E20F" w14:textId="79C2DE67" w:rsidR="00F96E70" w:rsidRPr="00FF05E7" w:rsidRDefault="002277A1" w:rsidP="00D9351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05E7">
              <w:rPr>
                <w:rFonts w:eastAsia="Times New Roman"/>
                <w:color w:val="000000"/>
                <w:sz w:val="20"/>
                <w:szCs w:val="20"/>
              </w:rPr>
              <w:t>5’</w:t>
            </w:r>
            <w:r w:rsidR="00980E47" w:rsidRPr="00FF05E7">
              <w:rPr>
                <w:rFonts w:eastAsia="Times New Roman"/>
                <w:color w:val="000000"/>
                <w:sz w:val="20"/>
                <w:szCs w:val="20"/>
              </w:rPr>
              <w:t xml:space="preserve"> IBSI </w:t>
            </w:r>
            <w:proofErr w:type="spellStart"/>
            <w:r w:rsidR="00D9351E" w:rsidRPr="00FF05E7">
              <w:rPr>
                <w:rFonts w:eastAsia="Times New Roman"/>
                <w:i/>
                <w:color w:val="000000"/>
                <w:sz w:val="20"/>
                <w:szCs w:val="20"/>
              </w:rPr>
              <w:t>gerS</w:t>
            </w:r>
            <w:proofErr w:type="spellEnd"/>
            <w:r w:rsidR="00F96E70" w:rsidRPr="00FF05E7">
              <w:rPr>
                <w:rFonts w:eastAsia="Times New Roman"/>
                <w:color w:val="000000"/>
                <w:sz w:val="20"/>
                <w:szCs w:val="20"/>
              </w:rPr>
              <w:t xml:space="preserve"> 177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7559A" w14:textId="1D8BADEC" w:rsidR="00F96E70" w:rsidRPr="00FF05E7" w:rsidRDefault="00F96E70" w:rsidP="00C42308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>AAAAAAGCTTATAATTATCCTTAATAATCGTGTGGGTGCGCCCAGATAGGGTG</w:t>
            </w:r>
          </w:p>
        </w:tc>
      </w:tr>
      <w:tr w:rsidR="00F96E70" w:rsidRPr="00FF05E7" w14:paraId="251DA33C" w14:textId="77777777" w:rsidTr="00FF05E7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BC5D9" w14:textId="129BF561" w:rsidR="00F96E70" w:rsidRPr="00FF05E7" w:rsidRDefault="00F96E70" w:rsidP="00C4230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05E7">
              <w:rPr>
                <w:rFonts w:eastAsia="Times New Roman"/>
                <w:color w:val="000000"/>
                <w:sz w:val="20"/>
                <w:szCs w:val="20"/>
              </w:rPr>
              <w:t>112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1D2AC" w14:textId="44F93C08" w:rsidR="00F96E70" w:rsidRPr="00FF05E7" w:rsidRDefault="002277A1" w:rsidP="00D9351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05E7">
              <w:rPr>
                <w:rFonts w:eastAsia="Times New Roman"/>
                <w:color w:val="000000"/>
                <w:sz w:val="20"/>
                <w:szCs w:val="20"/>
              </w:rPr>
              <w:t>3’</w:t>
            </w:r>
            <w:r w:rsidR="00980E47" w:rsidRPr="00FF05E7">
              <w:rPr>
                <w:rFonts w:eastAsia="Times New Roman"/>
                <w:color w:val="000000"/>
                <w:sz w:val="20"/>
                <w:szCs w:val="20"/>
              </w:rPr>
              <w:t xml:space="preserve"> EBS1d </w:t>
            </w:r>
            <w:proofErr w:type="spellStart"/>
            <w:r w:rsidR="00D9351E" w:rsidRPr="00FF05E7">
              <w:rPr>
                <w:rFonts w:eastAsia="Times New Roman"/>
                <w:i/>
                <w:color w:val="000000"/>
                <w:sz w:val="20"/>
                <w:szCs w:val="20"/>
              </w:rPr>
              <w:t>gerS</w:t>
            </w:r>
            <w:proofErr w:type="spellEnd"/>
            <w:r w:rsidR="00EC047A" w:rsidRPr="00FF05E7">
              <w:rPr>
                <w:rFonts w:eastAsia="Times New Roman"/>
                <w:color w:val="000000"/>
                <w:sz w:val="20"/>
                <w:szCs w:val="20"/>
              </w:rPr>
              <w:t xml:space="preserve"> 177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BFD35" w14:textId="717BF1BF" w:rsidR="00F96E70" w:rsidRPr="00FF05E7" w:rsidRDefault="00EC047A" w:rsidP="00C42308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>CAGATTGTACAAATGTGGTGATAACAGATAAGTCGTGTGGGCTAACTTACCTTTCTTTGT</w:t>
            </w:r>
          </w:p>
        </w:tc>
      </w:tr>
      <w:tr w:rsidR="00EC047A" w:rsidRPr="00FF05E7" w14:paraId="0F6E02A2" w14:textId="77777777" w:rsidTr="00FF05E7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CEA58" w14:textId="0A67BD19" w:rsidR="00EC047A" w:rsidRPr="00FF05E7" w:rsidRDefault="00EC047A" w:rsidP="00C4230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05E7">
              <w:rPr>
                <w:rFonts w:eastAsia="Times New Roman"/>
                <w:color w:val="000000"/>
                <w:sz w:val="20"/>
                <w:szCs w:val="20"/>
              </w:rPr>
              <w:t>112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6E1DA" w14:textId="719D8DD7" w:rsidR="00EC047A" w:rsidRPr="00FF05E7" w:rsidRDefault="002277A1" w:rsidP="00D9351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>5’</w:t>
            </w:r>
            <w:r w:rsidR="00980E47" w:rsidRPr="00FF05E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EBS2 </w:t>
            </w:r>
            <w:proofErr w:type="spellStart"/>
            <w:r w:rsidR="00D9351E" w:rsidRPr="00FF05E7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gerS</w:t>
            </w:r>
            <w:proofErr w:type="spellEnd"/>
            <w:r w:rsidR="00EC047A" w:rsidRPr="00FF05E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177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31E4C" w14:textId="67597D7D" w:rsidR="00EC047A" w:rsidRPr="00FF05E7" w:rsidRDefault="00EC047A" w:rsidP="00C42308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>TGAACGCAAGTTTCTAATTTCGGTTATTATCCGATAGAGGAAAGTGTCT</w:t>
            </w:r>
          </w:p>
        </w:tc>
      </w:tr>
      <w:tr w:rsidR="00FF05E7" w:rsidRPr="00FF05E7" w14:paraId="76DB6BCF" w14:textId="77777777" w:rsidTr="00FF05E7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0BCAC" w14:textId="5AC3D50A" w:rsidR="00FF05E7" w:rsidRPr="007F1538" w:rsidRDefault="00FF05E7" w:rsidP="00EC047A">
            <w:pPr>
              <w:tabs>
                <w:tab w:val="center" w:pos="4320"/>
                <w:tab w:val="right" w:pos="8640"/>
              </w:tabs>
              <w:rPr>
                <w:rFonts w:eastAsia="Times New Roman"/>
                <w:sz w:val="20"/>
                <w:szCs w:val="20"/>
              </w:rPr>
            </w:pPr>
            <w:r w:rsidRPr="007F1538">
              <w:rPr>
                <w:rFonts w:eastAsia="Times New Roman"/>
                <w:sz w:val="20"/>
                <w:szCs w:val="20"/>
              </w:rPr>
              <w:t>112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2FE58" w14:textId="729678AB" w:rsidR="00FF05E7" w:rsidRPr="007F1538" w:rsidRDefault="00FF05E7" w:rsidP="00FF05E7">
            <w:pPr>
              <w:tabs>
                <w:tab w:val="center" w:pos="4320"/>
                <w:tab w:val="right" w:pos="8640"/>
              </w:tabs>
              <w:rPr>
                <w:rFonts w:eastAsia="Times New Roman"/>
                <w:sz w:val="20"/>
                <w:szCs w:val="20"/>
              </w:rPr>
            </w:pPr>
            <w:r w:rsidRPr="004210D0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5' </w:t>
            </w:r>
            <w:proofErr w:type="spellStart"/>
            <w:r w:rsidRPr="004210D0">
              <w:rPr>
                <w:rFonts w:eastAsiaTheme="minorEastAsia"/>
                <w:sz w:val="20"/>
                <w:szCs w:val="20"/>
                <w:lang w:eastAsia="ja-JP" w:bidi="ar-SA"/>
              </w:rPr>
              <w:t>NdeI</w:t>
            </w:r>
            <w:proofErr w:type="spellEnd"/>
            <w:r w:rsidRPr="004210D0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  <w:proofErr w:type="spellStart"/>
            <w:r w:rsidRPr="004210D0">
              <w:rPr>
                <w:rFonts w:eastAsiaTheme="minorEastAsia"/>
                <w:sz w:val="20"/>
                <w:szCs w:val="20"/>
                <w:lang w:eastAsia="ja-JP" w:bidi="ar-SA"/>
              </w:rPr>
              <w:t>cspC</w:t>
            </w:r>
            <w:proofErr w:type="spellEnd"/>
            <w:r w:rsidRPr="004210D0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codon opt pJS148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44EB0" w14:textId="73480EF5" w:rsidR="00FF05E7" w:rsidRPr="004210D0" w:rsidRDefault="00FF05E7" w:rsidP="00EC047A">
            <w:pPr>
              <w:tabs>
                <w:tab w:val="center" w:pos="4320"/>
                <w:tab w:val="right" w:pos="8640"/>
              </w:tabs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4210D0">
              <w:rPr>
                <w:rFonts w:eastAsiaTheme="minorEastAsia"/>
                <w:sz w:val="20"/>
                <w:szCs w:val="20"/>
                <w:lang w:eastAsia="ja-JP" w:bidi="ar-SA"/>
              </w:rPr>
              <w:t>AAAAAA</w:t>
            </w:r>
            <w:r w:rsidRPr="004210D0">
              <w:rPr>
                <w:rFonts w:eastAsiaTheme="minorEastAsia"/>
                <w:b/>
                <w:sz w:val="20"/>
                <w:szCs w:val="20"/>
                <w:lang w:eastAsia="ja-JP" w:bidi="ar-SA"/>
              </w:rPr>
              <w:t>CATATG</w:t>
            </w:r>
            <w:r w:rsidRPr="004210D0">
              <w:rPr>
                <w:rFonts w:eastAsiaTheme="minorEastAsia"/>
                <w:sz w:val="20"/>
                <w:szCs w:val="20"/>
                <w:lang w:eastAsia="ja-JP" w:bidi="ar-SA"/>
              </w:rPr>
              <w:t>GAGAAAAGCTACTGCATTATTTATC</w:t>
            </w:r>
          </w:p>
        </w:tc>
      </w:tr>
      <w:tr w:rsidR="00FF05E7" w:rsidRPr="00FF05E7" w14:paraId="43E69FA2" w14:textId="77777777" w:rsidTr="00FF05E7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42593" w14:textId="71AE310C" w:rsidR="00FF05E7" w:rsidRPr="007F1538" w:rsidRDefault="00FF05E7" w:rsidP="00EC047A">
            <w:pPr>
              <w:tabs>
                <w:tab w:val="center" w:pos="4320"/>
                <w:tab w:val="right" w:pos="8640"/>
              </w:tabs>
              <w:rPr>
                <w:rFonts w:eastAsia="Times New Roman"/>
                <w:sz w:val="20"/>
                <w:szCs w:val="20"/>
              </w:rPr>
            </w:pPr>
            <w:r w:rsidRPr="007F1538">
              <w:rPr>
                <w:rFonts w:eastAsia="Times New Roman"/>
                <w:sz w:val="20"/>
                <w:szCs w:val="20"/>
              </w:rPr>
              <w:t>116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271B6" w14:textId="1F850609" w:rsidR="00FF05E7" w:rsidRPr="007F1538" w:rsidRDefault="00FF05E7" w:rsidP="00FF05E7">
            <w:pPr>
              <w:tabs>
                <w:tab w:val="center" w:pos="4320"/>
                <w:tab w:val="right" w:pos="8640"/>
              </w:tabs>
              <w:rPr>
                <w:rFonts w:eastAsia="Times New Roman"/>
                <w:sz w:val="20"/>
                <w:szCs w:val="20"/>
              </w:rPr>
            </w:pPr>
            <w:r w:rsidRPr="004210D0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3' </w:t>
            </w:r>
            <w:proofErr w:type="spellStart"/>
            <w:r w:rsidRPr="004210D0">
              <w:rPr>
                <w:rFonts w:eastAsiaTheme="minorEastAsia"/>
                <w:sz w:val="20"/>
                <w:szCs w:val="20"/>
                <w:lang w:eastAsia="ja-JP" w:bidi="ar-SA"/>
              </w:rPr>
              <w:t>SacI</w:t>
            </w:r>
            <w:proofErr w:type="spellEnd"/>
            <w:r w:rsidRPr="004210D0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  <w:proofErr w:type="spellStart"/>
            <w:r w:rsidRPr="004210D0">
              <w:rPr>
                <w:rFonts w:eastAsiaTheme="minorEastAsia"/>
                <w:sz w:val="20"/>
                <w:szCs w:val="20"/>
                <w:lang w:eastAsia="ja-JP" w:bidi="ar-SA"/>
              </w:rPr>
              <w:t>cspC</w:t>
            </w:r>
            <w:proofErr w:type="spellEnd"/>
            <w:r w:rsidRPr="004210D0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codon </w:t>
            </w:r>
            <w:proofErr w:type="gramStart"/>
            <w:r w:rsidRPr="004210D0">
              <w:rPr>
                <w:rFonts w:eastAsiaTheme="minorEastAsia"/>
                <w:sz w:val="20"/>
                <w:szCs w:val="20"/>
                <w:lang w:eastAsia="ja-JP" w:bidi="ar-SA"/>
              </w:rPr>
              <w:t>opt  no</w:t>
            </w:r>
            <w:proofErr w:type="gramEnd"/>
            <w:r w:rsidRPr="004210D0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TAA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12FE2" w14:textId="758CAD41" w:rsidR="00FF05E7" w:rsidRPr="004210D0" w:rsidRDefault="00FF05E7" w:rsidP="00EC047A">
            <w:pPr>
              <w:tabs>
                <w:tab w:val="center" w:pos="4320"/>
                <w:tab w:val="right" w:pos="8640"/>
              </w:tabs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4210D0">
              <w:rPr>
                <w:rFonts w:eastAsiaTheme="minorEastAsia"/>
                <w:sz w:val="20"/>
                <w:szCs w:val="20"/>
                <w:lang w:eastAsia="ja-JP" w:bidi="ar-SA"/>
              </w:rPr>
              <w:t>AAAT</w:t>
            </w:r>
            <w:r w:rsidRPr="004210D0">
              <w:rPr>
                <w:rFonts w:eastAsiaTheme="minorEastAsia"/>
                <w:b/>
                <w:sz w:val="20"/>
                <w:szCs w:val="20"/>
                <w:lang w:eastAsia="ja-JP" w:bidi="ar-SA"/>
              </w:rPr>
              <w:t>GAGCTC</w:t>
            </w:r>
            <w:r w:rsidRPr="004210D0">
              <w:rPr>
                <w:rFonts w:eastAsiaTheme="minorEastAsia"/>
                <w:sz w:val="20"/>
                <w:szCs w:val="20"/>
                <w:lang w:eastAsia="ja-JP" w:bidi="ar-SA"/>
              </w:rPr>
              <w:t>AAGGGTGTTGGCAATCTGCTG</w:t>
            </w:r>
          </w:p>
        </w:tc>
      </w:tr>
      <w:tr w:rsidR="00EC047A" w:rsidRPr="00FF05E7" w14:paraId="6F0F31A7" w14:textId="77777777" w:rsidTr="00FF05E7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BD41A" w14:textId="10D913F0" w:rsidR="00EC047A" w:rsidRPr="00FF05E7" w:rsidRDefault="00EC047A" w:rsidP="00EC047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05E7">
              <w:rPr>
                <w:rFonts w:eastAsia="Times New Roman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4E73F" w14:textId="696C17D3" w:rsidR="00EC047A" w:rsidRPr="00FF05E7" w:rsidRDefault="002277A1" w:rsidP="00D9351E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FF05E7">
              <w:rPr>
                <w:rFonts w:eastAsia="Times New Roman"/>
                <w:color w:val="000000"/>
                <w:sz w:val="20"/>
                <w:szCs w:val="20"/>
              </w:rPr>
              <w:t>3’</w:t>
            </w:r>
            <w:r w:rsidR="00980E47" w:rsidRPr="00FF05E7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980E47" w:rsidRPr="00FF05E7">
              <w:rPr>
                <w:rFonts w:eastAsia="Times New Roman"/>
                <w:color w:val="000000"/>
                <w:sz w:val="20"/>
                <w:szCs w:val="20"/>
              </w:rPr>
              <w:t>XhoI</w:t>
            </w:r>
            <w:proofErr w:type="spellEnd"/>
            <w:r w:rsidR="00980E47" w:rsidRPr="00FF05E7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D9351E" w:rsidRPr="00FF05E7">
              <w:rPr>
                <w:rFonts w:eastAsia="Times New Roman"/>
                <w:i/>
                <w:color w:val="000000"/>
                <w:sz w:val="20"/>
                <w:szCs w:val="20"/>
              </w:rPr>
              <w:t>gerS</w:t>
            </w:r>
            <w:proofErr w:type="spellEnd"/>
            <w:r w:rsidR="00EC047A" w:rsidRPr="00FF05E7">
              <w:rPr>
                <w:rFonts w:eastAsia="Times New Roman"/>
                <w:color w:val="000000"/>
                <w:sz w:val="20"/>
                <w:szCs w:val="20"/>
              </w:rPr>
              <w:t xml:space="preserve"> no stop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85B31" w14:textId="60672E57" w:rsidR="00EC047A" w:rsidRPr="00FF05E7" w:rsidRDefault="00EC047A" w:rsidP="00EC047A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>AATA</w:t>
            </w:r>
            <w:r w:rsidRPr="00FF05E7">
              <w:rPr>
                <w:rFonts w:eastAsiaTheme="minorEastAsia"/>
                <w:b/>
                <w:sz w:val="20"/>
                <w:szCs w:val="20"/>
                <w:lang w:eastAsia="ja-JP" w:bidi="ar-SA"/>
              </w:rPr>
              <w:t>CTCGAG</w:t>
            </w: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>GTTTCTGTATTCAAAATC</w:t>
            </w:r>
          </w:p>
        </w:tc>
      </w:tr>
      <w:tr w:rsidR="002712E5" w:rsidRPr="00FF05E7" w14:paraId="3DFB777F" w14:textId="77777777" w:rsidTr="00FF05E7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531C2" w14:textId="6641E331" w:rsidR="002712E5" w:rsidRPr="00FF05E7" w:rsidRDefault="002712E5" w:rsidP="002712E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05E7">
              <w:rPr>
                <w:rFonts w:eastAsia="Times New Roman"/>
                <w:color w:val="000000"/>
                <w:sz w:val="20"/>
                <w:szCs w:val="20"/>
              </w:rPr>
              <w:t>121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2CD2C" w14:textId="55DB364A" w:rsidR="002712E5" w:rsidRPr="00FF05E7" w:rsidRDefault="002277A1" w:rsidP="00D9351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>5’</w:t>
            </w:r>
            <w:r w:rsidR="00980E47" w:rsidRPr="00FF05E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  <w:proofErr w:type="spellStart"/>
            <w:r w:rsidR="00980E47" w:rsidRPr="00FF05E7">
              <w:rPr>
                <w:rFonts w:eastAsiaTheme="minorEastAsia"/>
                <w:sz w:val="20"/>
                <w:szCs w:val="20"/>
                <w:lang w:eastAsia="ja-JP" w:bidi="ar-SA"/>
              </w:rPr>
              <w:t>NdeI</w:t>
            </w:r>
            <w:proofErr w:type="spellEnd"/>
            <w:r w:rsidR="00980E47" w:rsidRPr="00FF05E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  <w:proofErr w:type="spellStart"/>
            <w:r w:rsidR="00D9351E" w:rsidRPr="00FF05E7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gerS</w:t>
            </w:r>
            <w:proofErr w:type="spellEnd"/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5E7D3" w14:textId="3D07C242" w:rsidR="002712E5" w:rsidRPr="00FF05E7" w:rsidRDefault="002712E5" w:rsidP="002712E5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>AATA</w:t>
            </w:r>
            <w:r w:rsidRPr="00FF05E7">
              <w:rPr>
                <w:rFonts w:eastAsiaTheme="minorEastAsia"/>
                <w:b/>
                <w:sz w:val="20"/>
                <w:szCs w:val="20"/>
                <w:lang w:eastAsia="ja-JP" w:bidi="ar-SA"/>
              </w:rPr>
              <w:t>CATATG</w:t>
            </w: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>AGAAAAAAGTGGACCATAG</w:t>
            </w:r>
          </w:p>
        </w:tc>
      </w:tr>
      <w:tr w:rsidR="00EC047A" w:rsidRPr="00FF05E7" w14:paraId="47DBEEAB" w14:textId="77777777" w:rsidTr="00FF05E7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505F5" w14:textId="7169B0D2" w:rsidR="00EC047A" w:rsidRPr="00FF05E7" w:rsidRDefault="00EC047A" w:rsidP="00EC047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05E7">
              <w:rPr>
                <w:rFonts w:eastAsia="Times New Roman"/>
                <w:color w:val="000000"/>
                <w:sz w:val="20"/>
                <w:szCs w:val="20"/>
              </w:rPr>
              <w:t>127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27853" w14:textId="0CA3C7CB" w:rsidR="00EC047A" w:rsidRPr="00FF05E7" w:rsidRDefault="00980E47" w:rsidP="00D9351E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FF05E7">
              <w:rPr>
                <w:rFonts w:eastAsia="Times New Roman"/>
                <w:color w:val="000000"/>
                <w:sz w:val="20"/>
                <w:szCs w:val="20"/>
              </w:rPr>
              <w:t xml:space="preserve">5’ </w:t>
            </w:r>
            <w:proofErr w:type="spellStart"/>
            <w:r w:rsidRPr="00FF05E7">
              <w:rPr>
                <w:rFonts w:eastAsia="Times New Roman"/>
                <w:color w:val="000000"/>
                <w:sz w:val="20"/>
                <w:szCs w:val="20"/>
              </w:rPr>
              <w:t>NdeI</w:t>
            </w:r>
            <w:proofErr w:type="spellEnd"/>
            <w:r w:rsidRPr="00FF05E7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D9351E" w:rsidRPr="00FF05E7">
              <w:rPr>
                <w:rFonts w:eastAsia="Times New Roman"/>
                <w:i/>
                <w:color w:val="000000"/>
                <w:sz w:val="20"/>
                <w:szCs w:val="20"/>
              </w:rPr>
              <w:t>gerS</w:t>
            </w:r>
            <w:proofErr w:type="spellEnd"/>
            <w:r w:rsidR="00EC047A" w:rsidRPr="00FF05E7">
              <w:rPr>
                <w:rFonts w:eastAsia="Times New Roman"/>
                <w:color w:val="000000"/>
                <w:sz w:val="20"/>
                <w:szCs w:val="20"/>
              </w:rPr>
              <w:t xml:space="preserve"> truncation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EC657" w14:textId="73E63F6A" w:rsidR="00EC047A" w:rsidRPr="00FF05E7" w:rsidRDefault="00EC047A" w:rsidP="00EC047A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>AGC</w:t>
            </w:r>
            <w:r w:rsidRPr="00FF05E7">
              <w:rPr>
                <w:rFonts w:eastAsiaTheme="minorEastAsia"/>
                <w:b/>
                <w:sz w:val="20"/>
                <w:szCs w:val="20"/>
                <w:lang w:eastAsia="ja-JP" w:bidi="ar-SA"/>
              </w:rPr>
              <w:t>CATATG</w:t>
            </w: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>CAAAAACGACAGTCCAC</w:t>
            </w:r>
          </w:p>
        </w:tc>
      </w:tr>
      <w:tr w:rsidR="00ED3FF3" w:rsidRPr="00FF05E7" w14:paraId="7AEA53AE" w14:textId="77777777" w:rsidTr="00FF05E7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F6CAC" w14:textId="1656A259" w:rsidR="00ED3FF3" w:rsidRPr="00FF05E7" w:rsidRDefault="00ED3FF3" w:rsidP="00ED3FF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05E7">
              <w:rPr>
                <w:rFonts w:eastAsia="Times New Roman"/>
                <w:color w:val="000000"/>
                <w:sz w:val="20"/>
                <w:szCs w:val="20"/>
              </w:rPr>
              <w:t>135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90648" w14:textId="12031C7B" w:rsidR="00ED3FF3" w:rsidRPr="00FF05E7" w:rsidRDefault="00ED3FF3" w:rsidP="00ED3FF3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5’ </w:t>
            </w:r>
            <w:r w:rsidRPr="00FF05E7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CD3465</w:t>
            </w: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>-</w:t>
            </w:r>
            <w:r w:rsidRPr="00FF05E7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gerS</w:t>
            </w: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(981 operon)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2E57A" w14:textId="1C6858F4" w:rsidR="00ED3FF3" w:rsidRPr="00FF05E7" w:rsidRDefault="00ED3FF3" w:rsidP="00ED3FF3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>GGATTGATTTTCTTAGATGAC</w:t>
            </w:r>
          </w:p>
        </w:tc>
      </w:tr>
      <w:tr w:rsidR="00ED3FF3" w:rsidRPr="00FF05E7" w14:paraId="1C8D4BD7" w14:textId="77777777" w:rsidTr="007F1538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8149D" w14:textId="149EDF9D" w:rsidR="00ED3FF3" w:rsidRPr="00FF05E7" w:rsidRDefault="00ED3FF3" w:rsidP="00ED3FF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05E7">
              <w:rPr>
                <w:rFonts w:eastAsia="Times New Roman"/>
                <w:color w:val="000000"/>
                <w:sz w:val="20"/>
                <w:szCs w:val="20"/>
              </w:rPr>
              <w:t>135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B9A89" w14:textId="13FEE79A" w:rsidR="00ED3FF3" w:rsidRPr="00FF05E7" w:rsidRDefault="00ED3FF3" w:rsidP="00ED3FF3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3’ </w:t>
            </w:r>
            <w:r w:rsidRPr="00FF05E7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CD3462</w:t>
            </w: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>-</w:t>
            </w:r>
            <w:r w:rsidRPr="00FF05E7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CD3461</w:t>
            </w: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(3394 operon)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48E5" w14:textId="3507C24F" w:rsidR="00ED3FF3" w:rsidRPr="00FF05E7" w:rsidRDefault="00ED3FF3" w:rsidP="00ED3FF3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>CAGAACAGGTCTAACGCC</w:t>
            </w:r>
          </w:p>
        </w:tc>
      </w:tr>
      <w:tr w:rsidR="00EC047A" w:rsidRPr="00FF05E7" w14:paraId="6EC76CCF" w14:textId="77777777" w:rsidTr="00FF05E7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70FC3" w14:textId="73A62C7E" w:rsidR="00EC047A" w:rsidRPr="00FF05E7" w:rsidRDefault="00EC047A" w:rsidP="00EC047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05E7">
              <w:rPr>
                <w:rFonts w:eastAsia="Times New Roman"/>
                <w:color w:val="000000"/>
                <w:sz w:val="20"/>
                <w:szCs w:val="20"/>
              </w:rPr>
              <w:t>138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4932B" w14:textId="1B060A1F" w:rsidR="00EC047A" w:rsidRPr="00FF05E7" w:rsidRDefault="002277A1" w:rsidP="00EC047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>5’</w:t>
            </w:r>
            <w:r w:rsidR="00EC047A" w:rsidRPr="00FF05E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IBS1 </w:t>
            </w:r>
            <w:r w:rsidR="00EC047A" w:rsidRPr="00FF05E7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alr</w:t>
            </w:r>
            <w:r w:rsidR="00980E47" w:rsidRPr="00FF05E7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2</w:t>
            </w:r>
            <w:r w:rsidR="00EC047A" w:rsidRPr="00FF05E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666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E9E9B" w14:textId="45D34098" w:rsidR="00EC047A" w:rsidRPr="00FF05E7" w:rsidRDefault="00EC047A" w:rsidP="00EC047A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>AAAAAAGCTTATAATTATCCTTAGATTTCAGATTAGTGCGCCCAGATAGGGTG</w:t>
            </w:r>
          </w:p>
        </w:tc>
      </w:tr>
      <w:tr w:rsidR="00EC047A" w:rsidRPr="00FF05E7" w14:paraId="43E5E171" w14:textId="77777777" w:rsidTr="00FF05E7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AF27B" w14:textId="4905E22C" w:rsidR="00EC047A" w:rsidRPr="00FF05E7" w:rsidRDefault="00EC047A" w:rsidP="00EC047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05E7">
              <w:rPr>
                <w:rFonts w:eastAsia="Times New Roman"/>
                <w:color w:val="000000"/>
                <w:sz w:val="20"/>
                <w:szCs w:val="20"/>
              </w:rPr>
              <w:t>138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52EDA" w14:textId="76EEDD95" w:rsidR="00EC047A" w:rsidRPr="00FF05E7" w:rsidRDefault="002277A1" w:rsidP="00EC047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>3’</w:t>
            </w:r>
            <w:r w:rsidR="00EC047A" w:rsidRPr="00FF05E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EBS1d </w:t>
            </w:r>
            <w:r w:rsidR="00EC047A" w:rsidRPr="00FF05E7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alr</w:t>
            </w:r>
            <w:r w:rsidR="00980E47" w:rsidRPr="00FF05E7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2</w:t>
            </w:r>
            <w:r w:rsidR="00EC047A" w:rsidRPr="00FF05E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666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336B0" w14:textId="4879FFD7" w:rsidR="00EC047A" w:rsidRPr="00FF05E7" w:rsidRDefault="00EC047A" w:rsidP="00EC047A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>CAGATT</w:t>
            </w:r>
            <w:bookmarkStart w:id="0" w:name="_GoBack"/>
            <w:bookmarkEnd w:id="0"/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>GTACAAATGTGGTGATAACAGATAAGTCAGATTAAATAACTTACCTTTCTTTGT</w:t>
            </w:r>
          </w:p>
        </w:tc>
      </w:tr>
      <w:tr w:rsidR="00EC047A" w:rsidRPr="00FF05E7" w14:paraId="46D482D9" w14:textId="77777777" w:rsidTr="00FF05E7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C7663" w14:textId="01C28A54" w:rsidR="00EC047A" w:rsidRPr="00FF05E7" w:rsidRDefault="00EC047A" w:rsidP="00EC047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05E7">
              <w:rPr>
                <w:rFonts w:eastAsia="Times New Roman"/>
                <w:color w:val="000000"/>
                <w:sz w:val="20"/>
                <w:szCs w:val="20"/>
              </w:rPr>
              <w:t>138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6A5A2" w14:textId="18F83B82" w:rsidR="00EC047A" w:rsidRPr="00FF05E7" w:rsidRDefault="002277A1" w:rsidP="00EC047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5’ </w:t>
            </w:r>
            <w:r w:rsidR="00EC047A" w:rsidRPr="00FF05E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EBS2 </w:t>
            </w:r>
            <w:r w:rsidR="00EC047A" w:rsidRPr="00FF05E7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alr</w:t>
            </w:r>
            <w:r w:rsidR="00980E47" w:rsidRPr="00FF05E7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2</w:t>
            </w:r>
            <w:r w:rsidR="00EC047A" w:rsidRPr="00FF05E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666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D0063" w14:textId="63706D1D" w:rsidR="00EC047A" w:rsidRPr="00FF05E7" w:rsidRDefault="00EC047A" w:rsidP="00EC047A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>TGAACGCAAGTTTCTAATTTCGATTAAATCTCGATAGAGGAAAGTGTCT</w:t>
            </w:r>
          </w:p>
        </w:tc>
      </w:tr>
      <w:tr w:rsidR="00683844" w:rsidRPr="00FF05E7" w14:paraId="581B4825" w14:textId="77777777" w:rsidTr="00FF05E7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F9962" w14:textId="7C1B0AD6" w:rsidR="00683844" w:rsidRPr="00FF05E7" w:rsidRDefault="00683844" w:rsidP="006838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05E7">
              <w:rPr>
                <w:rFonts w:eastAsia="Times New Roman"/>
                <w:color w:val="000000"/>
                <w:sz w:val="20"/>
                <w:szCs w:val="20"/>
              </w:rPr>
              <w:t>146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C22DD" w14:textId="351668FF" w:rsidR="00683844" w:rsidRPr="00FF05E7" w:rsidRDefault="002277A1" w:rsidP="00D9351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>5’</w:t>
            </w:r>
            <w:r w:rsidR="00980E47" w:rsidRPr="00FF05E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  <w:proofErr w:type="spellStart"/>
            <w:r w:rsidR="00980E47" w:rsidRPr="00FF05E7">
              <w:rPr>
                <w:rFonts w:eastAsiaTheme="minorEastAsia"/>
                <w:sz w:val="20"/>
                <w:szCs w:val="20"/>
                <w:lang w:eastAsia="ja-JP" w:bidi="ar-SA"/>
              </w:rPr>
              <w:t>NotI</w:t>
            </w:r>
            <w:proofErr w:type="spellEnd"/>
            <w:r w:rsidR="00980E47" w:rsidRPr="00FF05E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  <w:proofErr w:type="spellStart"/>
            <w:r w:rsidR="00D9351E" w:rsidRPr="00FF05E7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g</w:t>
            </w:r>
            <w:r w:rsidR="00FF05E7" w:rsidRPr="00FF05E7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e</w:t>
            </w:r>
            <w:r w:rsidR="00D9351E" w:rsidRPr="00FF05E7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rS</w:t>
            </w:r>
            <w:proofErr w:type="spellEnd"/>
            <w:r w:rsidR="00683844" w:rsidRPr="00FF05E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operon promoter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23F17" w14:textId="62ABDBE7" w:rsidR="00683844" w:rsidRPr="00FF05E7" w:rsidRDefault="00683844" w:rsidP="006838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>AAAA</w:t>
            </w:r>
            <w:r w:rsidRPr="00FF05E7">
              <w:rPr>
                <w:rFonts w:eastAsiaTheme="minorEastAsia"/>
                <w:b/>
                <w:sz w:val="20"/>
                <w:szCs w:val="20"/>
                <w:lang w:eastAsia="ja-JP" w:bidi="ar-SA"/>
              </w:rPr>
              <w:t>GCGGCCGC</w:t>
            </w: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>AGTTTTTAGTGATAATAAATTC</w:t>
            </w:r>
          </w:p>
        </w:tc>
      </w:tr>
      <w:tr w:rsidR="00683844" w:rsidRPr="00FF05E7" w14:paraId="361F69E7" w14:textId="77777777" w:rsidTr="00FF05E7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B1A65" w14:textId="347BA8A2" w:rsidR="00683844" w:rsidRPr="00FF05E7" w:rsidRDefault="00683844" w:rsidP="006838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05E7">
              <w:rPr>
                <w:rFonts w:eastAsia="Times New Roman"/>
                <w:color w:val="000000"/>
                <w:sz w:val="20"/>
                <w:szCs w:val="20"/>
              </w:rPr>
              <w:t>146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06623" w14:textId="2E0E1785" w:rsidR="00683844" w:rsidRPr="00FF05E7" w:rsidRDefault="002277A1" w:rsidP="00D9351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>3’</w:t>
            </w:r>
            <w:r w:rsidR="00980E47" w:rsidRPr="00FF05E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  <w:proofErr w:type="spellStart"/>
            <w:r w:rsidR="00980E47" w:rsidRPr="00FF05E7">
              <w:rPr>
                <w:rFonts w:eastAsiaTheme="minorEastAsia"/>
                <w:sz w:val="20"/>
                <w:szCs w:val="20"/>
                <w:lang w:eastAsia="ja-JP" w:bidi="ar-SA"/>
              </w:rPr>
              <w:t>XhoI</w:t>
            </w:r>
            <w:proofErr w:type="spellEnd"/>
            <w:r w:rsidR="00980E47" w:rsidRPr="00FF05E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  <w:proofErr w:type="spellStart"/>
            <w:r w:rsidR="00D9351E" w:rsidRPr="00FF05E7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gerS</w:t>
            </w:r>
            <w:proofErr w:type="spellEnd"/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B3790" w14:textId="46D716F3" w:rsidR="00683844" w:rsidRPr="00FF05E7" w:rsidRDefault="00683844" w:rsidP="006838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>AAAA</w:t>
            </w:r>
            <w:r w:rsidRPr="00FF05E7">
              <w:rPr>
                <w:rFonts w:eastAsiaTheme="minorEastAsia"/>
                <w:b/>
                <w:sz w:val="20"/>
                <w:szCs w:val="20"/>
                <w:lang w:eastAsia="ja-JP" w:bidi="ar-SA"/>
              </w:rPr>
              <w:t>CTCGAG</w:t>
            </w: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>GTCTTTAGTCCCCCTTAGTTTCTG</w:t>
            </w:r>
          </w:p>
        </w:tc>
      </w:tr>
      <w:tr w:rsidR="00683844" w:rsidRPr="00FF05E7" w14:paraId="7CA91CDC" w14:textId="77777777" w:rsidTr="00FF05E7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D76D9" w14:textId="6BABB582" w:rsidR="00683844" w:rsidRPr="00FF05E7" w:rsidRDefault="00683844" w:rsidP="006838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05E7">
              <w:rPr>
                <w:rFonts w:eastAsia="Times New Roman"/>
                <w:color w:val="000000"/>
                <w:sz w:val="20"/>
                <w:szCs w:val="20"/>
              </w:rPr>
              <w:t>166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52778" w14:textId="0C1E2E10" w:rsidR="00683844" w:rsidRPr="00FF05E7" w:rsidRDefault="002277A1" w:rsidP="00D9351E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>5’</w:t>
            </w:r>
            <w:r w:rsidR="00683844" w:rsidRPr="00FF05E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  <w:proofErr w:type="spellStart"/>
            <w:r w:rsidR="00683844" w:rsidRPr="00FF05E7">
              <w:rPr>
                <w:rFonts w:eastAsiaTheme="minorEastAsia"/>
                <w:sz w:val="20"/>
                <w:szCs w:val="20"/>
                <w:lang w:eastAsia="ja-JP" w:bidi="ar-SA"/>
              </w:rPr>
              <w:t>NotI</w:t>
            </w:r>
            <w:proofErr w:type="spellEnd"/>
            <w:r w:rsidR="00683844" w:rsidRPr="00FF05E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  <w:r w:rsidR="00D9351E" w:rsidRPr="00FF05E7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gerS</w:t>
            </w:r>
            <w:r w:rsidR="00683844" w:rsidRPr="00FF05E7">
              <w:rPr>
                <w:rFonts w:eastAsiaTheme="minorEastAsia"/>
                <w:sz w:val="20"/>
                <w:szCs w:val="20"/>
                <w:lang w:eastAsia="ja-JP" w:bidi="ar-SA"/>
              </w:rPr>
              <w:t>-</w:t>
            </w:r>
            <w:r w:rsidR="00980E47" w:rsidRPr="00FF05E7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CD</w:t>
            </w:r>
            <w:r w:rsidR="00683844" w:rsidRPr="00FF05E7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3463</w:t>
            </w:r>
            <w:r w:rsidR="00683844" w:rsidRPr="00FF05E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operon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7E8C1" w14:textId="19911B17" w:rsidR="00683844" w:rsidRPr="00FF05E7" w:rsidRDefault="00683844" w:rsidP="00683844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>AAA</w:t>
            </w:r>
            <w:r w:rsidRPr="00FF05E7">
              <w:rPr>
                <w:rFonts w:eastAsiaTheme="minorEastAsia"/>
                <w:b/>
                <w:sz w:val="20"/>
                <w:szCs w:val="20"/>
                <w:lang w:eastAsia="ja-JP" w:bidi="ar-SA"/>
              </w:rPr>
              <w:t>GCGGCCGC</w:t>
            </w: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>CAGTTGTAGATTCAGAGAATAG</w:t>
            </w:r>
          </w:p>
        </w:tc>
      </w:tr>
      <w:tr w:rsidR="00683844" w:rsidRPr="00FF05E7" w14:paraId="5684DD66" w14:textId="77777777" w:rsidTr="00FF05E7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92733" w14:textId="422E6A8C" w:rsidR="00683844" w:rsidRPr="00FF05E7" w:rsidRDefault="00683844" w:rsidP="006838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05E7">
              <w:rPr>
                <w:rFonts w:eastAsia="Times New Roman"/>
                <w:color w:val="000000"/>
                <w:sz w:val="20"/>
                <w:szCs w:val="20"/>
              </w:rPr>
              <w:t>172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1A6D3" w14:textId="49207081" w:rsidR="00683844" w:rsidRPr="00FF05E7" w:rsidRDefault="002277A1" w:rsidP="00D9351E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>5’</w:t>
            </w:r>
            <w:r w:rsidR="00683844" w:rsidRPr="00FF05E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  <w:proofErr w:type="spellStart"/>
            <w:r w:rsidR="00683844" w:rsidRPr="00FF05E7">
              <w:rPr>
                <w:rFonts w:eastAsiaTheme="minorEastAsia"/>
                <w:sz w:val="20"/>
                <w:szCs w:val="20"/>
                <w:lang w:eastAsia="ja-JP" w:bidi="ar-SA"/>
              </w:rPr>
              <w:t>trunc</w:t>
            </w:r>
            <w:proofErr w:type="spellEnd"/>
            <w:r w:rsidR="00683844" w:rsidRPr="00FF05E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  <w:proofErr w:type="spellStart"/>
            <w:r w:rsidR="00D9351E" w:rsidRPr="00FF05E7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gerS</w:t>
            </w:r>
            <w:proofErr w:type="spellEnd"/>
            <w:r w:rsidR="00683844" w:rsidRPr="00FF05E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SOE to </w:t>
            </w:r>
            <w:r w:rsidR="00683844" w:rsidRPr="00FF05E7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CD3465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99137" w14:textId="1D074FB2" w:rsidR="00683844" w:rsidRPr="00FF05E7" w:rsidRDefault="00683844" w:rsidP="00683844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>CTGAAGTAGGAGGTGTGATGTGCAAAAACGACAGTCCAC</w:t>
            </w:r>
          </w:p>
        </w:tc>
      </w:tr>
      <w:tr w:rsidR="00683844" w:rsidRPr="00FF05E7" w14:paraId="51FBE9DD" w14:textId="77777777" w:rsidTr="00FF05E7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C94FC" w14:textId="09BA4432" w:rsidR="00683844" w:rsidRPr="00FF05E7" w:rsidRDefault="00683844" w:rsidP="006838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05E7">
              <w:rPr>
                <w:rFonts w:eastAsia="Times New Roman"/>
                <w:color w:val="000000"/>
                <w:sz w:val="20"/>
                <w:szCs w:val="20"/>
              </w:rPr>
              <w:t>172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C38C7" w14:textId="2C135733" w:rsidR="00683844" w:rsidRPr="00FF05E7" w:rsidRDefault="002277A1" w:rsidP="00D9351E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>3’</w:t>
            </w:r>
            <w:r w:rsidR="00683844" w:rsidRPr="00FF05E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  <w:r w:rsidR="00683844" w:rsidRPr="00FF05E7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CD3465</w:t>
            </w:r>
            <w:r w:rsidR="00683844" w:rsidRPr="00FF05E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SOE to </w:t>
            </w:r>
            <w:proofErr w:type="spellStart"/>
            <w:r w:rsidR="00683844" w:rsidRPr="00FF05E7">
              <w:rPr>
                <w:rFonts w:eastAsiaTheme="minorEastAsia"/>
                <w:sz w:val="20"/>
                <w:szCs w:val="20"/>
                <w:lang w:eastAsia="ja-JP" w:bidi="ar-SA"/>
              </w:rPr>
              <w:t>trunc</w:t>
            </w:r>
            <w:proofErr w:type="spellEnd"/>
            <w:r w:rsidR="00683844" w:rsidRPr="00FF05E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</w:t>
            </w:r>
            <w:proofErr w:type="spellStart"/>
            <w:r w:rsidR="00D9351E" w:rsidRPr="00FF05E7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gerS</w:t>
            </w:r>
            <w:proofErr w:type="spellEnd"/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AEABB" w14:textId="14FB9B03" w:rsidR="00683844" w:rsidRPr="00FF05E7" w:rsidRDefault="00683844" w:rsidP="00683844">
            <w:pPr>
              <w:rPr>
                <w:rFonts w:eastAsiaTheme="minorEastAsia"/>
                <w:sz w:val="20"/>
                <w:szCs w:val="20"/>
                <w:lang w:eastAsia="ja-JP" w:bidi="ar-SA"/>
              </w:rPr>
            </w:pP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>GTGGACTGTCGTTTTTGCACATCACACCTCCTACTTCAG</w:t>
            </w:r>
          </w:p>
        </w:tc>
      </w:tr>
      <w:tr w:rsidR="00683844" w:rsidRPr="00FF05E7" w14:paraId="43B46F35" w14:textId="77777777" w:rsidTr="00FF05E7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3221A" w14:textId="400E8A61" w:rsidR="00683844" w:rsidRPr="00FF05E7" w:rsidRDefault="00683844" w:rsidP="006838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05E7">
              <w:rPr>
                <w:rFonts w:eastAsia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FF911" w14:textId="44D69D69" w:rsidR="00683844" w:rsidRPr="00FF05E7" w:rsidRDefault="002277A1" w:rsidP="00D9351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>5’</w:t>
            </w:r>
            <w:r w:rsidR="00683844" w:rsidRPr="00FF05E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C22S </w:t>
            </w:r>
            <w:proofErr w:type="spellStart"/>
            <w:r w:rsidR="00D9351E" w:rsidRPr="00FF05E7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gerS</w:t>
            </w:r>
            <w:proofErr w:type="spellEnd"/>
            <w:r w:rsidR="00683844" w:rsidRPr="00FF05E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SOE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2CECE" w14:textId="5AD1E755" w:rsidR="00683844" w:rsidRPr="00FF05E7" w:rsidRDefault="00683844" w:rsidP="006838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>GCACTGGTTATAATTGTAATAGGATCCCAAAAACGACAGTCCACAAAAG</w:t>
            </w:r>
          </w:p>
        </w:tc>
      </w:tr>
      <w:tr w:rsidR="00683844" w:rsidRPr="00FF05E7" w14:paraId="6B007CDA" w14:textId="77777777" w:rsidTr="00FF05E7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1C3A9" w14:textId="7EC2674F" w:rsidR="00683844" w:rsidRPr="00FF05E7" w:rsidRDefault="00683844" w:rsidP="006838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05E7">
              <w:rPr>
                <w:rFonts w:eastAsia="Times New Roman"/>
                <w:color w:val="000000"/>
                <w:sz w:val="20"/>
                <w:szCs w:val="20"/>
              </w:rPr>
              <w:t>173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BEB48" w14:textId="5478F714" w:rsidR="00683844" w:rsidRPr="00FF05E7" w:rsidRDefault="002277A1" w:rsidP="00D9351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>3’</w:t>
            </w:r>
            <w:r w:rsidR="00683844" w:rsidRPr="00FF05E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C22S </w:t>
            </w:r>
            <w:proofErr w:type="spellStart"/>
            <w:r w:rsidR="00D9351E" w:rsidRPr="00FF05E7">
              <w:rPr>
                <w:rFonts w:eastAsiaTheme="minorEastAsia"/>
                <w:i/>
                <w:sz w:val="20"/>
                <w:szCs w:val="20"/>
                <w:lang w:eastAsia="ja-JP" w:bidi="ar-SA"/>
              </w:rPr>
              <w:t>gerS</w:t>
            </w:r>
            <w:proofErr w:type="spellEnd"/>
            <w:r w:rsidR="00683844" w:rsidRPr="00FF05E7">
              <w:rPr>
                <w:rFonts w:eastAsiaTheme="minorEastAsia"/>
                <w:sz w:val="20"/>
                <w:szCs w:val="20"/>
                <w:lang w:eastAsia="ja-JP" w:bidi="ar-SA"/>
              </w:rPr>
              <w:t xml:space="preserve"> rev </w:t>
            </w:r>
            <w:proofErr w:type="spellStart"/>
            <w:r w:rsidR="00683844" w:rsidRPr="00FF05E7">
              <w:rPr>
                <w:rFonts w:eastAsiaTheme="minorEastAsia"/>
                <w:sz w:val="20"/>
                <w:szCs w:val="20"/>
                <w:lang w:eastAsia="ja-JP" w:bidi="ar-SA"/>
              </w:rPr>
              <w:t>oes</w:t>
            </w:r>
            <w:proofErr w:type="spellEnd"/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E0E89" w14:textId="5F78BCDC" w:rsidR="00683844" w:rsidRPr="00FF05E7" w:rsidRDefault="00683844" w:rsidP="006838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05E7">
              <w:rPr>
                <w:rFonts w:eastAsiaTheme="minorEastAsia"/>
                <w:sz w:val="20"/>
                <w:szCs w:val="20"/>
                <w:lang w:eastAsia="ja-JP" w:bidi="ar-SA"/>
              </w:rPr>
              <w:t>CTTTTGTGGACTGTCGTTTTTGGGATCCTATTACAATTATAACCAGTGC</w:t>
            </w:r>
          </w:p>
        </w:tc>
      </w:tr>
      <w:tr w:rsidR="00683844" w:rsidRPr="00FF05E7" w14:paraId="5D509CE3" w14:textId="77777777" w:rsidTr="00FF05E7">
        <w:trPr>
          <w:trHeight w:val="24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2A44B" w14:textId="5E7CD3CA" w:rsidR="00683844" w:rsidRPr="00FF05E7" w:rsidRDefault="00683844" w:rsidP="0068384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596B5" w14:textId="56373472" w:rsidR="00683844" w:rsidRPr="00FF05E7" w:rsidRDefault="00683844" w:rsidP="0068384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35FD8" w14:textId="2107685B" w:rsidR="00683844" w:rsidRPr="00FF05E7" w:rsidRDefault="00683844" w:rsidP="0068384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14:paraId="5EC4ACD4" w14:textId="4EE994B4" w:rsidR="006F2E2C" w:rsidRPr="00FF05E7" w:rsidRDefault="006F2E2C">
      <w:pPr>
        <w:rPr>
          <w:sz w:val="20"/>
          <w:szCs w:val="20"/>
        </w:rPr>
      </w:pPr>
    </w:p>
    <w:sectPr w:rsidR="006F2E2C" w:rsidRPr="00FF05E7" w:rsidSect="00A8688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732927" w14:textId="77777777" w:rsidR="007A1D1A" w:rsidRDefault="007A1D1A" w:rsidP="0079667C">
      <w:r>
        <w:separator/>
      </w:r>
    </w:p>
  </w:endnote>
  <w:endnote w:type="continuationSeparator" w:id="0">
    <w:p w14:paraId="4C6D8E0D" w14:textId="77777777" w:rsidR="007A1D1A" w:rsidRDefault="007A1D1A" w:rsidP="007966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345EAD" w14:textId="77777777" w:rsidR="007A1D1A" w:rsidRDefault="007A1D1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D7A81F" w14:textId="77777777" w:rsidR="007A1D1A" w:rsidRDefault="007A1D1A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67A011" w14:textId="77777777" w:rsidR="007A1D1A" w:rsidRDefault="007A1D1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39D18B" w14:textId="77777777" w:rsidR="007A1D1A" w:rsidRDefault="007A1D1A" w:rsidP="0079667C">
      <w:r>
        <w:separator/>
      </w:r>
    </w:p>
  </w:footnote>
  <w:footnote w:type="continuationSeparator" w:id="0">
    <w:p w14:paraId="4166B517" w14:textId="77777777" w:rsidR="007A1D1A" w:rsidRDefault="007A1D1A" w:rsidP="0079667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AB16BE" w14:textId="77777777" w:rsidR="007A1D1A" w:rsidRDefault="007A1D1A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1384CD" w14:textId="77777777" w:rsidR="007A1D1A" w:rsidRDefault="007A1D1A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AF2178" w14:textId="77777777" w:rsidR="007A1D1A" w:rsidRDefault="007A1D1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880"/>
    <w:rsid w:val="00011CBA"/>
    <w:rsid w:val="00056A70"/>
    <w:rsid w:val="000959F7"/>
    <w:rsid w:val="001976BB"/>
    <w:rsid w:val="001B3C1D"/>
    <w:rsid w:val="001C346C"/>
    <w:rsid w:val="002277A1"/>
    <w:rsid w:val="002712E5"/>
    <w:rsid w:val="002D770C"/>
    <w:rsid w:val="002F053D"/>
    <w:rsid w:val="002F344F"/>
    <w:rsid w:val="003742DA"/>
    <w:rsid w:val="00380E12"/>
    <w:rsid w:val="003B6CFB"/>
    <w:rsid w:val="003E5618"/>
    <w:rsid w:val="003F47DA"/>
    <w:rsid w:val="004210D0"/>
    <w:rsid w:val="004353FC"/>
    <w:rsid w:val="004545F3"/>
    <w:rsid w:val="00456E6B"/>
    <w:rsid w:val="00461C0A"/>
    <w:rsid w:val="00464690"/>
    <w:rsid w:val="00491E3A"/>
    <w:rsid w:val="00506D18"/>
    <w:rsid w:val="00574A71"/>
    <w:rsid w:val="00587ED9"/>
    <w:rsid w:val="005D1730"/>
    <w:rsid w:val="00674D3E"/>
    <w:rsid w:val="00683844"/>
    <w:rsid w:val="006B0311"/>
    <w:rsid w:val="006F2E2C"/>
    <w:rsid w:val="006F5DB1"/>
    <w:rsid w:val="00710445"/>
    <w:rsid w:val="0079667C"/>
    <w:rsid w:val="007A1D1A"/>
    <w:rsid w:val="007D7737"/>
    <w:rsid w:val="007F1538"/>
    <w:rsid w:val="008B0A17"/>
    <w:rsid w:val="008D4991"/>
    <w:rsid w:val="00917CB9"/>
    <w:rsid w:val="00973DA7"/>
    <w:rsid w:val="00976656"/>
    <w:rsid w:val="00980E47"/>
    <w:rsid w:val="009F7D18"/>
    <w:rsid w:val="00A51E1D"/>
    <w:rsid w:val="00A86880"/>
    <w:rsid w:val="00AA4DFF"/>
    <w:rsid w:val="00AB2D4E"/>
    <w:rsid w:val="00AD15B5"/>
    <w:rsid w:val="00B10090"/>
    <w:rsid w:val="00BB7A21"/>
    <w:rsid w:val="00C1546F"/>
    <w:rsid w:val="00C42308"/>
    <w:rsid w:val="00D92198"/>
    <w:rsid w:val="00D9351E"/>
    <w:rsid w:val="00E126E6"/>
    <w:rsid w:val="00E32205"/>
    <w:rsid w:val="00E5428B"/>
    <w:rsid w:val="00E93B67"/>
    <w:rsid w:val="00EC0026"/>
    <w:rsid w:val="00EC047A"/>
    <w:rsid w:val="00ED3FF3"/>
    <w:rsid w:val="00EE41D4"/>
    <w:rsid w:val="00F15A96"/>
    <w:rsid w:val="00F27371"/>
    <w:rsid w:val="00F96E70"/>
    <w:rsid w:val="00FC307F"/>
    <w:rsid w:val="00FD74C0"/>
    <w:rsid w:val="00FF0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C4352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880"/>
    <w:rPr>
      <w:rFonts w:eastAsia="ＭＳ 明朝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66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667C"/>
    <w:rPr>
      <w:rFonts w:eastAsia="ＭＳ 明朝"/>
      <w:sz w:val="24"/>
      <w:szCs w:val="24"/>
      <w:lang w:eastAsia="en-US" w:bidi="en-US"/>
    </w:rPr>
  </w:style>
  <w:style w:type="paragraph" w:styleId="Footer">
    <w:name w:val="footer"/>
    <w:basedOn w:val="Normal"/>
    <w:link w:val="FooterChar"/>
    <w:uiPriority w:val="99"/>
    <w:unhideWhenUsed/>
    <w:rsid w:val="0079667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667C"/>
    <w:rPr>
      <w:rFonts w:eastAsia="ＭＳ 明朝"/>
      <w:sz w:val="24"/>
      <w:szCs w:val="24"/>
      <w:lang w:eastAsia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05E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5E7"/>
    <w:rPr>
      <w:rFonts w:ascii="Lucida Grande" w:eastAsia="ＭＳ 明朝" w:hAnsi="Lucida Grande" w:cs="Lucida Grande"/>
      <w:sz w:val="18"/>
      <w:szCs w:val="18"/>
      <w:lang w:eastAsia="en-US" w:bidi="en-US"/>
    </w:rPr>
  </w:style>
  <w:style w:type="paragraph" w:styleId="Revision">
    <w:name w:val="Revision"/>
    <w:hidden/>
    <w:uiPriority w:val="99"/>
    <w:semiHidden/>
    <w:rsid w:val="00E93B67"/>
    <w:rPr>
      <w:rFonts w:eastAsia="ＭＳ 明朝"/>
      <w:sz w:val="24"/>
      <w:szCs w:val="24"/>
      <w:lang w:eastAsia="en-US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880"/>
    <w:rPr>
      <w:rFonts w:eastAsia="ＭＳ 明朝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66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667C"/>
    <w:rPr>
      <w:rFonts w:eastAsia="ＭＳ 明朝"/>
      <w:sz w:val="24"/>
      <w:szCs w:val="24"/>
      <w:lang w:eastAsia="en-US" w:bidi="en-US"/>
    </w:rPr>
  </w:style>
  <w:style w:type="paragraph" w:styleId="Footer">
    <w:name w:val="footer"/>
    <w:basedOn w:val="Normal"/>
    <w:link w:val="FooterChar"/>
    <w:uiPriority w:val="99"/>
    <w:unhideWhenUsed/>
    <w:rsid w:val="0079667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667C"/>
    <w:rPr>
      <w:rFonts w:eastAsia="ＭＳ 明朝"/>
      <w:sz w:val="24"/>
      <w:szCs w:val="24"/>
      <w:lang w:eastAsia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05E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5E7"/>
    <w:rPr>
      <w:rFonts w:ascii="Lucida Grande" w:eastAsia="ＭＳ 明朝" w:hAnsi="Lucida Grande" w:cs="Lucida Grande"/>
      <w:sz w:val="18"/>
      <w:szCs w:val="18"/>
      <w:lang w:eastAsia="en-US" w:bidi="en-US"/>
    </w:rPr>
  </w:style>
  <w:style w:type="paragraph" w:styleId="Revision">
    <w:name w:val="Revision"/>
    <w:hidden/>
    <w:uiPriority w:val="99"/>
    <w:semiHidden/>
    <w:rsid w:val="00E93B67"/>
    <w:rPr>
      <w:rFonts w:eastAsia="ＭＳ 明朝"/>
      <w:sz w:val="24"/>
      <w:szCs w:val="24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02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5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6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0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54AABE2-2FD7-3448-8715-6CB12CB594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22</Words>
  <Characters>1271</Characters>
  <Application>Microsoft Macintosh Word</Application>
  <DocSecurity>0</DocSecurity>
  <Lines>10</Lines>
  <Paragraphs>2</Paragraphs>
  <ScaleCrop>false</ScaleCrop>
  <Company>York University</Company>
  <LinksUpToDate>false</LinksUpToDate>
  <CharactersWithSpaces>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rnsey</dc:creator>
  <cp:keywords/>
  <dc:description/>
  <cp:lastModifiedBy>Richard Hornsey</cp:lastModifiedBy>
  <cp:revision>15</cp:revision>
  <dcterms:created xsi:type="dcterms:W3CDTF">2015-05-22T18:14:00Z</dcterms:created>
  <dcterms:modified xsi:type="dcterms:W3CDTF">2015-07-01T01:57:00Z</dcterms:modified>
</cp:coreProperties>
</file>